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291"/>
        <w:gridCol w:w="2088"/>
        <w:gridCol w:w="2139"/>
        <w:gridCol w:w="1754"/>
      </w:tblGrid>
      <w:tr>
        <w:trPr>
          <w:trHeight w:val="315" w:hRule="atLeast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ad length (bp)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ppable reads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% mappable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put-a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3,441,224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,809,507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9.14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4me3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,142,352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,972,402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0.2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4me3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,439,221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,864,366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.46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27me3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,662,043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1,760,328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6.63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27me3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0,530,476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,333,935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9.53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put-b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8,956,901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5,637,627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.37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8,728,185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3,872,952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.46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,243,326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2,421,297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2.07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3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,982,438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,257,555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.93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4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338,749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,819,605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.81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c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8,246,028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0,695,286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0.35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c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,159,846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463,193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0.27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9me3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3,327,029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8,019,097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3.63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9me3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,369,001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,633,045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.05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3K9me3-3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4,923,673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,307,313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0.82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</w:t>
            </w: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Trans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889,836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279,397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.14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d-</w:t>
            </w: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Trans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4,330,869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0,757,056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8.9</w:t>
            </w:r>
          </w:p>
        </w:tc>
      </w:tr>
      <w:tr>
        <w:trPr>
          <w:trHeight w:val="345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1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2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2,232,533</w:t>
            </w:r>
          </w:p>
        </w:tc>
        <w:tc>
          <w:tcPr>
            <w:tcW w:w="2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7,215,308</w:t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.12</w:t>
            </w:r>
          </w:p>
        </w:tc>
      </w:tr>
    </w:tbl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Table S1. </w:t>
      </w:r>
      <w:r>
        <w:rPr>
          <w:b/>
          <w:bCs/>
        </w:rPr>
        <w:t>List of read length, counts, and total mappable reads (to mm9) of the libraries.</w:t>
      </w:r>
      <w:bookmarkStart w:id="0" w:name="_GoBack"/>
      <w:bookmarkEnd w:id="0"/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6:47:00Z</dcterms:created>
  <dc:creator>ck</dc:creator>
  <dc:description/>
  <dc:language>en-US</dc:language>
  <cp:lastModifiedBy>ck</cp:lastModifiedBy>
  <dcterms:modified xsi:type="dcterms:W3CDTF">2013-01-05T16:47:00Z</dcterms:modified>
  <cp:revision>2</cp:revision>
  <dc:subject/>
  <dc:title/>
</cp:coreProperties>
</file>